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2BFE181D" w14:textId="28AD1AC0" w:rsidR="005C18B9" w:rsidRPr="007467FA" w:rsidRDefault="005C18B9">
      <w:pPr>
        <w:rPr>
          <w:b/>
          <w:lang w:val="en-US"/>
        </w:rPr>
      </w:pPr>
      <w:bookmarkStart w:id="0" w:name="_GoBack"/>
      <w:bookmarkEnd w:id="0"/>
    </w:p>
    <w:p w14:paraId="6FB2A51C" w14:textId="28FFC748" w:rsidR="005C18B9" w:rsidRPr="007467FA" w:rsidRDefault="007467FA" w:rsidP="005C18B9">
      <w:pPr>
        <w:rPr>
          <w:lang w:val="en-US"/>
        </w:rPr>
      </w:pPr>
      <w:r w:rsidRPr="007467FA">
        <w:rPr>
          <w:b/>
          <w:lang w:val="en-US"/>
        </w:rPr>
        <w:t>Additional file</w:t>
      </w:r>
      <w:r w:rsidR="005C18B9" w:rsidRPr="007467FA">
        <w:rPr>
          <w:b/>
          <w:lang w:val="en-US"/>
        </w:rPr>
        <w:t xml:space="preserve"> 1</w:t>
      </w:r>
      <w:r w:rsidR="00D46629">
        <w:rPr>
          <w:b/>
          <w:lang w:val="en-US"/>
        </w:rPr>
        <w:t>5</w:t>
      </w:r>
      <w:r w:rsidR="005C18B9" w:rsidRPr="007467FA">
        <w:rPr>
          <w:lang w:val="en-US"/>
        </w:rPr>
        <w:t xml:space="preserve">. Hazard Ratios and confidence intervals for </w:t>
      </w:r>
      <w:r>
        <w:rPr>
          <w:lang w:val="en-US"/>
        </w:rPr>
        <w:t>Hospitalization</w:t>
      </w:r>
      <w:r w:rsidR="005C18B9" w:rsidRPr="007467FA">
        <w:rPr>
          <w:lang w:val="en-US"/>
        </w:rPr>
        <w:t xml:space="preserve"> of general and specific cardiovascular events in relation to longitudinal exposure to </w:t>
      </w:r>
      <w:proofErr w:type="gramStart"/>
      <w:r>
        <w:rPr>
          <w:lang w:val="en-US"/>
        </w:rPr>
        <w:t xml:space="preserve">neighborhood </w:t>
      </w:r>
      <w:r w:rsidR="005C18B9" w:rsidRPr="007467FA">
        <w:rPr>
          <w:lang w:val="en-US"/>
        </w:rPr>
        <w:t xml:space="preserve"> food</w:t>
      </w:r>
      <w:proofErr w:type="gramEnd"/>
      <w:r w:rsidR="005C18B9" w:rsidRPr="007467FA">
        <w:rPr>
          <w:lang w:val="en-US"/>
        </w:rPr>
        <w:t xml:space="preserve"> environment – </w:t>
      </w:r>
      <w:r w:rsidR="005C18B9" w:rsidRPr="007467FA">
        <w:rPr>
          <w:b/>
          <w:lang w:val="en-US"/>
        </w:rPr>
        <w:t>analyses stratified by levels of household income</w:t>
      </w:r>
      <w:r w:rsidR="005C18B9" w:rsidRPr="007467FA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5"/>
        <w:gridCol w:w="1555"/>
        <w:gridCol w:w="1134"/>
        <w:gridCol w:w="1701"/>
        <w:gridCol w:w="855"/>
        <w:gridCol w:w="1600"/>
        <w:gridCol w:w="952"/>
        <w:gridCol w:w="1817"/>
      </w:tblGrid>
      <w:tr w:rsidR="007467FA" w:rsidRPr="007467FA" w14:paraId="6CE8064D" w14:textId="77777777" w:rsidTr="005C18B9">
        <w:trPr>
          <w:trHeight w:val="269"/>
        </w:trPr>
        <w:tc>
          <w:tcPr>
            <w:tcW w:w="13016" w:type="dxa"/>
            <w:gridSpan w:val="9"/>
          </w:tcPr>
          <w:p w14:paraId="0D6D1B77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Low income </w:t>
            </w:r>
          </w:p>
          <w:p w14:paraId="2DC36066" w14:textId="6F849F56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(Median 15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346, IQR 13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597</w:t>
            </w:r>
            <w:r w:rsidR="004C68BA" w:rsidRPr="007467FA">
              <w:rPr>
                <w:b/>
                <w:lang w:val="en-US"/>
              </w:rPr>
              <w:t xml:space="preserve"> to </w:t>
            </w:r>
            <w:r w:rsidRPr="007467FA">
              <w:rPr>
                <w:b/>
                <w:lang w:val="en-US"/>
              </w:rPr>
              <w:t>16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614)</w:t>
            </w:r>
          </w:p>
          <w:p w14:paraId="3B55FD6D" w14:textId="25DBBB6F" w:rsidR="00044490" w:rsidRPr="007467FA" w:rsidRDefault="00044490" w:rsidP="00B2525B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464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268</w:t>
            </w:r>
          </w:p>
        </w:tc>
      </w:tr>
      <w:tr w:rsidR="007467FA" w:rsidRPr="007467FA" w14:paraId="7AEAC5CD" w14:textId="77777777" w:rsidTr="005C18B9">
        <w:trPr>
          <w:trHeight w:val="269"/>
        </w:trPr>
        <w:tc>
          <w:tcPr>
            <w:tcW w:w="2547" w:type="dxa"/>
          </w:tcPr>
          <w:p w14:paraId="1C46B1A9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5F1A5345" w14:textId="2FF6412D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0FF964B9" w14:textId="4CE7BD54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6D99BAD6" w14:textId="3515AE0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3DA19555" w14:textId="55DD5B8E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2AFB760F" w14:textId="77777777" w:rsidTr="00D1724D">
        <w:trPr>
          <w:trHeight w:val="255"/>
        </w:trPr>
        <w:tc>
          <w:tcPr>
            <w:tcW w:w="2547" w:type="dxa"/>
          </w:tcPr>
          <w:p w14:paraId="1BB34734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5" w:type="dxa"/>
          </w:tcPr>
          <w:p w14:paraId="47BF67F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55" w:type="dxa"/>
          </w:tcPr>
          <w:p w14:paraId="1503380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378A511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5054ED2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5" w:type="dxa"/>
          </w:tcPr>
          <w:p w14:paraId="651B44F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0" w:type="dxa"/>
          </w:tcPr>
          <w:p w14:paraId="62328AD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52" w:type="dxa"/>
          </w:tcPr>
          <w:p w14:paraId="4805D17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17" w:type="dxa"/>
          </w:tcPr>
          <w:p w14:paraId="2240CCB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2CC53B46" w14:textId="77777777" w:rsidTr="00D1724D">
        <w:trPr>
          <w:trHeight w:val="255"/>
        </w:trPr>
        <w:tc>
          <w:tcPr>
            <w:tcW w:w="2547" w:type="dxa"/>
          </w:tcPr>
          <w:p w14:paraId="0BECD9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5" w:type="dxa"/>
          </w:tcPr>
          <w:p w14:paraId="186276E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29</w:t>
            </w:r>
          </w:p>
        </w:tc>
        <w:tc>
          <w:tcPr>
            <w:tcW w:w="1555" w:type="dxa"/>
          </w:tcPr>
          <w:p w14:paraId="14782163" w14:textId="6114FF4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78</w:t>
            </w:r>
          </w:p>
        </w:tc>
        <w:tc>
          <w:tcPr>
            <w:tcW w:w="1134" w:type="dxa"/>
          </w:tcPr>
          <w:p w14:paraId="5FA57F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65</w:t>
            </w:r>
          </w:p>
        </w:tc>
        <w:tc>
          <w:tcPr>
            <w:tcW w:w="1701" w:type="dxa"/>
          </w:tcPr>
          <w:p w14:paraId="6B1AFA9E" w14:textId="5A3F8DB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5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88</w:t>
            </w:r>
          </w:p>
        </w:tc>
        <w:tc>
          <w:tcPr>
            <w:tcW w:w="855" w:type="dxa"/>
          </w:tcPr>
          <w:p w14:paraId="050D7AA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03</w:t>
            </w:r>
          </w:p>
        </w:tc>
        <w:tc>
          <w:tcPr>
            <w:tcW w:w="1600" w:type="dxa"/>
          </w:tcPr>
          <w:p w14:paraId="7127513A" w14:textId="646C628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7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9</w:t>
            </w:r>
          </w:p>
        </w:tc>
        <w:tc>
          <w:tcPr>
            <w:tcW w:w="952" w:type="dxa"/>
          </w:tcPr>
          <w:p w14:paraId="0C6401E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107</w:t>
            </w:r>
          </w:p>
        </w:tc>
        <w:tc>
          <w:tcPr>
            <w:tcW w:w="1817" w:type="dxa"/>
          </w:tcPr>
          <w:p w14:paraId="73A8C61D" w14:textId="095F4B4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7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401</w:t>
            </w:r>
          </w:p>
        </w:tc>
      </w:tr>
      <w:tr w:rsidR="007467FA" w:rsidRPr="007467FA" w14:paraId="70F21C5D" w14:textId="77777777" w:rsidTr="00D1724D">
        <w:trPr>
          <w:trHeight w:val="255"/>
        </w:trPr>
        <w:tc>
          <w:tcPr>
            <w:tcW w:w="2547" w:type="dxa"/>
          </w:tcPr>
          <w:p w14:paraId="257FC64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5" w:type="dxa"/>
          </w:tcPr>
          <w:p w14:paraId="31E616B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555" w:type="dxa"/>
          </w:tcPr>
          <w:p w14:paraId="63032A0C" w14:textId="019BC25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1134" w:type="dxa"/>
          </w:tcPr>
          <w:p w14:paraId="0B7102F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701" w:type="dxa"/>
          </w:tcPr>
          <w:p w14:paraId="098AF009" w14:textId="417C1AA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855" w:type="dxa"/>
          </w:tcPr>
          <w:p w14:paraId="32272EE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00" w:type="dxa"/>
          </w:tcPr>
          <w:p w14:paraId="243E74FC" w14:textId="05A2C3F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952" w:type="dxa"/>
          </w:tcPr>
          <w:p w14:paraId="0B1ABC1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17" w:type="dxa"/>
          </w:tcPr>
          <w:p w14:paraId="1BADADD2" w14:textId="7021C3A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</w:tr>
      <w:tr w:rsidR="007467FA" w:rsidRPr="007467FA" w14:paraId="2F58B5F6" w14:textId="77777777" w:rsidTr="00D1724D">
        <w:trPr>
          <w:trHeight w:val="255"/>
        </w:trPr>
        <w:tc>
          <w:tcPr>
            <w:tcW w:w="2547" w:type="dxa"/>
          </w:tcPr>
          <w:p w14:paraId="13371C2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5" w:type="dxa"/>
          </w:tcPr>
          <w:p w14:paraId="443F4A6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555" w:type="dxa"/>
          </w:tcPr>
          <w:p w14:paraId="4B16032C" w14:textId="168E69F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1134" w:type="dxa"/>
          </w:tcPr>
          <w:p w14:paraId="268479D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701" w:type="dxa"/>
          </w:tcPr>
          <w:p w14:paraId="4342F231" w14:textId="05ADAA9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855" w:type="dxa"/>
          </w:tcPr>
          <w:p w14:paraId="7A52076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00" w:type="dxa"/>
          </w:tcPr>
          <w:p w14:paraId="37F3172B" w14:textId="6621B0B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952" w:type="dxa"/>
          </w:tcPr>
          <w:p w14:paraId="03CCA62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817" w:type="dxa"/>
          </w:tcPr>
          <w:p w14:paraId="5D0F4F0E" w14:textId="7E40C19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</w:tr>
      <w:tr w:rsidR="007467FA" w:rsidRPr="007467FA" w14:paraId="6D336447" w14:textId="77777777" w:rsidTr="00D1724D">
        <w:trPr>
          <w:trHeight w:val="255"/>
        </w:trPr>
        <w:tc>
          <w:tcPr>
            <w:tcW w:w="2547" w:type="dxa"/>
          </w:tcPr>
          <w:p w14:paraId="79496B1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5" w:type="dxa"/>
          </w:tcPr>
          <w:p w14:paraId="109E519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555" w:type="dxa"/>
          </w:tcPr>
          <w:p w14:paraId="24ABACB3" w14:textId="4331F14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1134" w:type="dxa"/>
          </w:tcPr>
          <w:p w14:paraId="690D09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701" w:type="dxa"/>
          </w:tcPr>
          <w:p w14:paraId="341FF549" w14:textId="3DE01C4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5" w:type="dxa"/>
          </w:tcPr>
          <w:p w14:paraId="4911BDA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0" w:type="dxa"/>
          </w:tcPr>
          <w:p w14:paraId="48A551C3" w14:textId="01D453C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952" w:type="dxa"/>
          </w:tcPr>
          <w:p w14:paraId="093E721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817" w:type="dxa"/>
          </w:tcPr>
          <w:p w14:paraId="3BACBF4B" w14:textId="74E1774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</w:tr>
      <w:tr w:rsidR="007467FA" w:rsidRPr="007467FA" w14:paraId="43B1F8DF" w14:textId="77777777" w:rsidTr="00D1724D">
        <w:trPr>
          <w:trHeight w:val="255"/>
        </w:trPr>
        <w:tc>
          <w:tcPr>
            <w:tcW w:w="2547" w:type="dxa"/>
          </w:tcPr>
          <w:p w14:paraId="679AF54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5" w:type="dxa"/>
          </w:tcPr>
          <w:p w14:paraId="3EC1480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555" w:type="dxa"/>
          </w:tcPr>
          <w:p w14:paraId="17F582E6" w14:textId="6C93D06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1134" w:type="dxa"/>
          </w:tcPr>
          <w:p w14:paraId="40AB6E2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0BAE65CE" w14:textId="61D8C6B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5" w:type="dxa"/>
          </w:tcPr>
          <w:p w14:paraId="3C843ED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00" w:type="dxa"/>
          </w:tcPr>
          <w:p w14:paraId="386AAD7F" w14:textId="2311647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952" w:type="dxa"/>
          </w:tcPr>
          <w:p w14:paraId="6F8EA53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817" w:type="dxa"/>
          </w:tcPr>
          <w:p w14:paraId="4E663FFF" w14:textId="2C5DCCD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</w:tr>
      <w:tr w:rsidR="007467FA" w:rsidRPr="007467FA" w14:paraId="51211BF8" w14:textId="77777777" w:rsidTr="00D1724D">
        <w:trPr>
          <w:trHeight w:val="255"/>
        </w:trPr>
        <w:tc>
          <w:tcPr>
            <w:tcW w:w="2547" w:type="dxa"/>
          </w:tcPr>
          <w:p w14:paraId="1DA557A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5" w:type="dxa"/>
          </w:tcPr>
          <w:p w14:paraId="6B2191C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555" w:type="dxa"/>
          </w:tcPr>
          <w:p w14:paraId="01E2DB96" w14:textId="0A14743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134" w:type="dxa"/>
          </w:tcPr>
          <w:p w14:paraId="770EBDD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</w:p>
        </w:tc>
        <w:tc>
          <w:tcPr>
            <w:tcW w:w="1701" w:type="dxa"/>
          </w:tcPr>
          <w:p w14:paraId="0B96C638" w14:textId="1D4FB9E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9</w:t>
            </w:r>
          </w:p>
        </w:tc>
        <w:tc>
          <w:tcPr>
            <w:tcW w:w="855" w:type="dxa"/>
          </w:tcPr>
          <w:p w14:paraId="323F115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00" w:type="dxa"/>
          </w:tcPr>
          <w:p w14:paraId="3889C70C" w14:textId="500230E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  <w:tc>
          <w:tcPr>
            <w:tcW w:w="952" w:type="dxa"/>
          </w:tcPr>
          <w:p w14:paraId="18A5DBE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817" w:type="dxa"/>
          </w:tcPr>
          <w:p w14:paraId="2DF2A7EE" w14:textId="55D55B6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</w:tr>
      <w:tr w:rsidR="007467FA" w:rsidRPr="007467FA" w14:paraId="4B9EBE31" w14:textId="77777777" w:rsidTr="00D1724D">
        <w:trPr>
          <w:trHeight w:val="255"/>
        </w:trPr>
        <w:tc>
          <w:tcPr>
            <w:tcW w:w="2547" w:type="dxa"/>
          </w:tcPr>
          <w:p w14:paraId="7E3AD00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5" w:type="dxa"/>
          </w:tcPr>
          <w:p w14:paraId="314AD18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55" w:type="dxa"/>
          </w:tcPr>
          <w:p w14:paraId="1E557BDE" w14:textId="5C04CC3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1134" w:type="dxa"/>
          </w:tcPr>
          <w:p w14:paraId="507DBA3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701" w:type="dxa"/>
          </w:tcPr>
          <w:p w14:paraId="025E4753" w14:textId="2E98034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855" w:type="dxa"/>
          </w:tcPr>
          <w:p w14:paraId="75E2DF1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1</w:t>
            </w:r>
          </w:p>
        </w:tc>
        <w:tc>
          <w:tcPr>
            <w:tcW w:w="1600" w:type="dxa"/>
          </w:tcPr>
          <w:p w14:paraId="1B9662EF" w14:textId="1D5F99D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7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1</w:t>
            </w:r>
          </w:p>
        </w:tc>
        <w:tc>
          <w:tcPr>
            <w:tcW w:w="952" w:type="dxa"/>
          </w:tcPr>
          <w:p w14:paraId="735E3DE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817" w:type="dxa"/>
          </w:tcPr>
          <w:p w14:paraId="017A4B13" w14:textId="74EF710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8</w:t>
            </w:r>
          </w:p>
        </w:tc>
      </w:tr>
      <w:tr w:rsidR="007467FA" w:rsidRPr="007467FA" w14:paraId="4EED9838" w14:textId="77777777" w:rsidTr="005C18B9">
        <w:trPr>
          <w:trHeight w:val="269"/>
        </w:trPr>
        <w:tc>
          <w:tcPr>
            <w:tcW w:w="13016" w:type="dxa"/>
            <w:gridSpan w:val="9"/>
          </w:tcPr>
          <w:p w14:paraId="23F330AD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Middle income</w:t>
            </w:r>
          </w:p>
          <w:p w14:paraId="439F17BE" w14:textId="7129B90D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(Median 28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757, IQR 23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270</w:t>
            </w:r>
            <w:r w:rsidR="004C68BA" w:rsidRPr="007467FA">
              <w:rPr>
                <w:b/>
                <w:lang w:val="en-US"/>
              </w:rPr>
              <w:t xml:space="preserve"> to </w:t>
            </w:r>
            <w:r w:rsidRPr="007467FA">
              <w:rPr>
                <w:b/>
                <w:lang w:val="en-US"/>
              </w:rPr>
              <w:t>35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087)</w:t>
            </w:r>
          </w:p>
          <w:p w14:paraId="495EA505" w14:textId="6BBB5290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3,713,</w:t>
            </w:r>
            <w:r w:rsidR="00044490" w:rsidRPr="007467FA">
              <w:rPr>
                <w:b/>
                <w:lang w:val="en-US"/>
              </w:rPr>
              <w:t>058</w:t>
            </w:r>
          </w:p>
        </w:tc>
      </w:tr>
      <w:tr w:rsidR="007467FA" w:rsidRPr="007467FA" w14:paraId="50A1EE9C" w14:textId="77777777" w:rsidTr="005C18B9">
        <w:trPr>
          <w:trHeight w:val="269"/>
        </w:trPr>
        <w:tc>
          <w:tcPr>
            <w:tcW w:w="2547" w:type="dxa"/>
          </w:tcPr>
          <w:p w14:paraId="0BF5694C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60D550FD" w14:textId="4694F28A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7290E594" w14:textId="62C94F50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3BC45FA5" w14:textId="46970F58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77960099" w14:textId="74EF9F81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0F276339" w14:textId="77777777" w:rsidTr="00D1724D">
        <w:trPr>
          <w:trHeight w:val="255"/>
        </w:trPr>
        <w:tc>
          <w:tcPr>
            <w:tcW w:w="2547" w:type="dxa"/>
          </w:tcPr>
          <w:p w14:paraId="6F4BA86B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5" w:type="dxa"/>
          </w:tcPr>
          <w:p w14:paraId="4488F13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55" w:type="dxa"/>
          </w:tcPr>
          <w:p w14:paraId="549B2EB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605AF00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1BB6169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5" w:type="dxa"/>
          </w:tcPr>
          <w:p w14:paraId="338CF8C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0" w:type="dxa"/>
          </w:tcPr>
          <w:p w14:paraId="4231531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52" w:type="dxa"/>
          </w:tcPr>
          <w:p w14:paraId="794DA74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17" w:type="dxa"/>
          </w:tcPr>
          <w:p w14:paraId="3316DCF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7F220C67" w14:textId="77777777" w:rsidTr="00D1724D">
        <w:trPr>
          <w:trHeight w:val="255"/>
        </w:trPr>
        <w:tc>
          <w:tcPr>
            <w:tcW w:w="2547" w:type="dxa"/>
          </w:tcPr>
          <w:p w14:paraId="7516285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5" w:type="dxa"/>
          </w:tcPr>
          <w:p w14:paraId="6E1793D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14</w:t>
            </w:r>
          </w:p>
        </w:tc>
        <w:tc>
          <w:tcPr>
            <w:tcW w:w="1555" w:type="dxa"/>
          </w:tcPr>
          <w:p w14:paraId="1990468D" w14:textId="56B9173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31</w:t>
            </w:r>
          </w:p>
        </w:tc>
        <w:tc>
          <w:tcPr>
            <w:tcW w:w="1134" w:type="dxa"/>
          </w:tcPr>
          <w:p w14:paraId="4EEF4AC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8</w:t>
            </w:r>
          </w:p>
        </w:tc>
        <w:tc>
          <w:tcPr>
            <w:tcW w:w="1701" w:type="dxa"/>
          </w:tcPr>
          <w:p w14:paraId="4D1510BB" w14:textId="00FF7E3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5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21</w:t>
            </w:r>
          </w:p>
        </w:tc>
        <w:tc>
          <w:tcPr>
            <w:tcW w:w="855" w:type="dxa"/>
          </w:tcPr>
          <w:p w14:paraId="3C2FBE9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98</w:t>
            </w:r>
          </w:p>
        </w:tc>
        <w:tc>
          <w:tcPr>
            <w:tcW w:w="1600" w:type="dxa"/>
          </w:tcPr>
          <w:p w14:paraId="0EB03700" w14:textId="0249402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49</w:t>
            </w:r>
          </w:p>
        </w:tc>
        <w:tc>
          <w:tcPr>
            <w:tcW w:w="952" w:type="dxa"/>
          </w:tcPr>
          <w:p w14:paraId="193AA3B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98</w:t>
            </w:r>
          </w:p>
        </w:tc>
        <w:tc>
          <w:tcPr>
            <w:tcW w:w="1817" w:type="dxa"/>
          </w:tcPr>
          <w:p w14:paraId="79A6629D" w14:textId="406F8C9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3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70</w:t>
            </w:r>
          </w:p>
        </w:tc>
      </w:tr>
      <w:tr w:rsidR="007467FA" w:rsidRPr="007467FA" w14:paraId="68E0BE5E" w14:textId="77777777" w:rsidTr="00D1724D">
        <w:trPr>
          <w:trHeight w:val="255"/>
        </w:trPr>
        <w:tc>
          <w:tcPr>
            <w:tcW w:w="2547" w:type="dxa"/>
          </w:tcPr>
          <w:p w14:paraId="5842D6D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5" w:type="dxa"/>
          </w:tcPr>
          <w:p w14:paraId="1739911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555" w:type="dxa"/>
          </w:tcPr>
          <w:p w14:paraId="1680BB30" w14:textId="367BA5F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6399D60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701" w:type="dxa"/>
          </w:tcPr>
          <w:p w14:paraId="1FB40610" w14:textId="15B5CF5A" w:rsidR="00044490" w:rsidRPr="007467FA" w:rsidRDefault="00044490" w:rsidP="00044490">
            <w:pPr>
              <w:jc w:val="both"/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855" w:type="dxa"/>
          </w:tcPr>
          <w:p w14:paraId="5859468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600" w:type="dxa"/>
          </w:tcPr>
          <w:p w14:paraId="73F3F4D8" w14:textId="0BE7D09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952" w:type="dxa"/>
          </w:tcPr>
          <w:p w14:paraId="7105051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817" w:type="dxa"/>
          </w:tcPr>
          <w:p w14:paraId="68A04E17" w14:textId="41A5E26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</w:tr>
      <w:tr w:rsidR="007467FA" w:rsidRPr="007467FA" w14:paraId="4717B065" w14:textId="77777777" w:rsidTr="00D1724D">
        <w:trPr>
          <w:trHeight w:val="255"/>
        </w:trPr>
        <w:tc>
          <w:tcPr>
            <w:tcW w:w="2547" w:type="dxa"/>
          </w:tcPr>
          <w:p w14:paraId="10F3F93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5" w:type="dxa"/>
          </w:tcPr>
          <w:p w14:paraId="7AAC57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555" w:type="dxa"/>
          </w:tcPr>
          <w:p w14:paraId="409342D1" w14:textId="35FE3F7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6C772A4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701" w:type="dxa"/>
          </w:tcPr>
          <w:p w14:paraId="329D1A1E" w14:textId="06D1116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855" w:type="dxa"/>
          </w:tcPr>
          <w:p w14:paraId="4FFFB95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</w:p>
        </w:tc>
        <w:tc>
          <w:tcPr>
            <w:tcW w:w="1600" w:type="dxa"/>
          </w:tcPr>
          <w:p w14:paraId="2076A456" w14:textId="68EF0F5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952" w:type="dxa"/>
          </w:tcPr>
          <w:p w14:paraId="028B4DA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817" w:type="dxa"/>
          </w:tcPr>
          <w:p w14:paraId="352E2A40" w14:textId="6BAA479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</w:tr>
      <w:tr w:rsidR="007467FA" w:rsidRPr="007467FA" w14:paraId="48604600" w14:textId="77777777" w:rsidTr="00D1724D">
        <w:trPr>
          <w:trHeight w:val="255"/>
        </w:trPr>
        <w:tc>
          <w:tcPr>
            <w:tcW w:w="2547" w:type="dxa"/>
          </w:tcPr>
          <w:p w14:paraId="72D6E6A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5" w:type="dxa"/>
          </w:tcPr>
          <w:p w14:paraId="395CB92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555" w:type="dxa"/>
          </w:tcPr>
          <w:p w14:paraId="3538682F" w14:textId="519F92D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1134" w:type="dxa"/>
          </w:tcPr>
          <w:p w14:paraId="5001AA7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701" w:type="dxa"/>
          </w:tcPr>
          <w:p w14:paraId="6AF482F2" w14:textId="2C33525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855" w:type="dxa"/>
          </w:tcPr>
          <w:p w14:paraId="41506C3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00" w:type="dxa"/>
          </w:tcPr>
          <w:p w14:paraId="4554157B" w14:textId="1FC8166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952" w:type="dxa"/>
          </w:tcPr>
          <w:p w14:paraId="45C8DC8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817" w:type="dxa"/>
          </w:tcPr>
          <w:p w14:paraId="45C241BA" w14:textId="4954B8D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</w:tr>
      <w:tr w:rsidR="007467FA" w:rsidRPr="007467FA" w14:paraId="4DAC02B6" w14:textId="77777777" w:rsidTr="00D1724D">
        <w:trPr>
          <w:trHeight w:val="255"/>
        </w:trPr>
        <w:tc>
          <w:tcPr>
            <w:tcW w:w="2547" w:type="dxa"/>
          </w:tcPr>
          <w:p w14:paraId="306A482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5" w:type="dxa"/>
          </w:tcPr>
          <w:p w14:paraId="785E544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55" w:type="dxa"/>
          </w:tcPr>
          <w:p w14:paraId="55D3573E" w14:textId="2A9124C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1134" w:type="dxa"/>
          </w:tcPr>
          <w:p w14:paraId="27C6DBB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12E6B393" w14:textId="570CD0D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5" w:type="dxa"/>
          </w:tcPr>
          <w:p w14:paraId="3783D09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00" w:type="dxa"/>
          </w:tcPr>
          <w:p w14:paraId="56E50D10" w14:textId="548EA51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952" w:type="dxa"/>
          </w:tcPr>
          <w:p w14:paraId="2C32F61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817" w:type="dxa"/>
          </w:tcPr>
          <w:p w14:paraId="3A1834BD" w14:textId="193AFB1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1DD9DC91" w14:textId="77777777" w:rsidTr="00D1724D">
        <w:trPr>
          <w:trHeight w:val="255"/>
        </w:trPr>
        <w:tc>
          <w:tcPr>
            <w:tcW w:w="2547" w:type="dxa"/>
          </w:tcPr>
          <w:p w14:paraId="5AF0E7F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5" w:type="dxa"/>
          </w:tcPr>
          <w:p w14:paraId="66FFE57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555" w:type="dxa"/>
          </w:tcPr>
          <w:p w14:paraId="0213E8CC" w14:textId="7154ED0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1134" w:type="dxa"/>
          </w:tcPr>
          <w:p w14:paraId="50D67B4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701" w:type="dxa"/>
          </w:tcPr>
          <w:p w14:paraId="4F4524B9" w14:textId="7864C6E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  <w:tc>
          <w:tcPr>
            <w:tcW w:w="855" w:type="dxa"/>
          </w:tcPr>
          <w:p w14:paraId="2A9E9F5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</w:p>
        </w:tc>
        <w:tc>
          <w:tcPr>
            <w:tcW w:w="1600" w:type="dxa"/>
          </w:tcPr>
          <w:p w14:paraId="2253365B" w14:textId="230577E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  <w:tc>
          <w:tcPr>
            <w:tcW w:w="952" w:type="dxa"/>
          </w:tcPr>
          <w:p w14:paraId="6D58F68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9</w:t>
            </w:r>
          </w:p>
        </w:tc>
        <w:tc>
          <w:tcPr>
            <w:tcW w:w="1817" w:type="dxa"/>
          </w:tcPr>
          <w:p w14:paraId="08F799F4" w14:textId="501F0B6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9</w:t>
            </w:r>
          </w:p>
        </w:tc>
      </w:tr>
      <w:tr w:rsidR="007467FA" w:rsidRPr="007467FA" w14:paraId="414850BC" w14:textId="77777777" w:rsidTr="00D1724D">
        <w:trPr>
          <w:trHeight w:val="255"/>
        </w:trPr>
        <w:tc>
          <w:tcPr>
            <w:tcW w:w="2547" w:type="dxa"/>
          </w:tcPr>
          <w:p w14:paraId="49EF5F9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5" w:type="dxa"/>
          </w:tcPr>
          <w:p w14:paraId="7F34326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555" w:type="dxa"/>
          </w:tcPr>
          <w:p w14:paraId="107E5284" w14:textId="20F9673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1134" w:type="dxa"/>
          </w:tcPr>
          <w:p w14:paraId="5930555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701" w:type="dxa"/>
          </w:tcPr>
          <w:p w14:paraId="2E45C338" w14:textId="53527B1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855" w:type="dxa"/>
          </w:tcPr>
          <w:p w14:paraId="455EF71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600" w:type="dxa"/>
          </w:tcPr>
          <w:p w14:paraId="6738F1BC" w14:textId="487BAFC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952" w:type="dxa"/>
          </w:tcPr>
          <w:p w14:paraId="0E9E99B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3</w:t>
            </w:r>
          </w:p>
        </w:tc>
        <w:tc>
          <w:tcPr>
            <w:tcW w:w="1817" w:type="dxa"/>
          </w:tcPr>
          <w:p w14:paraId="757C6C01" w14:textId="0364EAA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0</w:t>
            </w:r>
          </w:p>
        </w:tc>
      </w:tr>
      <w:tr w:rsidR="007467FA" w:rsidRPr="007467FA" w14:paraId="18793476" w14:textId="77777777" w:rsidTr="005C18B9">
        <w:trPr>
          <w:trHeight w:val="269"/>
        </w:trPr>
        <w:tc>
          <w:tcPr>
            <w:tcW w:w="13016" w:type="dxa"/>
            <w:gridSpan w:val="9"/>
          </w:tcPr>
          <w:p w14:paraId="0E4E0535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High income</w:t>
            </w:r>
          </w:p>
          <w:p w14:paraId="622A6B9D" w14:textId="3953A9A4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(Median 55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754, IQR 50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508</w:t>
            </w:r>
            <w:r w:rsidR="004C68BA" w:rsidRPr="007467FA">
              <w:rPr>
                <w:b/>
                <w:lang w:val="en-US"/>
              </w:rPr>
              <w:t xml:space="preserve"> to </w:t>
            </w:r>
            <w:r w:rsidRPr="007467FA">
              <w:rPr>
                <w:b/>
                <w:lang w:val="en-US"/>
              </w:rPr>
              <w:t>67</w:t>
            </w:r>
            <w:r w:rsidR="00B2525B" w:rsidRPr="007467FA">
              <w:rPr>
                <w:b/>
                <w:lang w:val="en-US"/>
              </w:rPr>
              <w:t>,</w:t>
            </w:r>
            <w:r w:rsidRPr="007467FA">
              <w:rPr>
                <w:b/>
                <w:lang w:val="en-US"/>
              </w:rPr>
              <w:t>032)</w:t>
            </w:r>
          </w:p>
          <w:p w14:paraId="106F4A11" w14:textId="240C77B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N = </w:t>
            </w:r>
            <w:r w:rsidR="00B2525B" w:rsidRPr="007467FA">
              <w:rPr>
                <w:b/>
                <w:lang w:val="en-US"/>
              </w:rPr>
              <w:t>464,</w:t>
            </w:r>
            <w:r w:rsidRPr="007467FA">
              <w:rPr>
                <w:b/>
                <w:lang w:val="en-US"/>
              </w:rPr>
              <w:t>109</w:t>
            </w:r>
          </w:p>
        </w:tc>
      </w:tr>
      <w:tr w:rsidR="007467FA" w:rsidRPr="007467FA" w14:paraId="2660D237" w14:textId="77777777" w:rsidTr="005C18B9">
        <w:trPr>
          <w:trHeight w:val="269"/>
        </w:trPr>
        <w:tc>
          <w:tcPr>
            <w:tcW w:w="2547" w:type="dxa"/>
          </w:tcPr>
          <w:p w14:paraId="7CDE54E0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786B168C" w14:textId="1D1288FE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3F4CFEC2" w14:textId="01F6BA1B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07D622BC" w14:textId="617D92A1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3CFF39FF" w14:textId="23285AA3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3F5FF6D9" w14:textId="77777777" w:rsidTr="00D1724D">
        <w:trPr>
          <w:trHeight w:val="255"/>
        </w:trPr>
        <w:tc>
          <w:tcPr>
            <w:tcW w:w="2547" w:type="dxa"/>
          </w:tcPr>
          <w:p w14:paraId="6B6D5501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5" w:type="dxa"/>
          </w:tcPr>
          <w:p w14:paraId="5C62FD1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55" w:type="dxa"/>
          </w:tcPr>
          <w:p w14:paraId="5C93A98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27DB81E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2B1336F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5" w:type="dxa"/>
          </w:tcPr>
          <w:p w14:paraId="1B2F5B9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0" w:type="dxa"/>
          </w:tcPr>
          <w:p w14:paraId="02DAB2B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52" w:type="dxa"/>
          </w:tcPr>
          <w:p w14:paraId="1B06C2B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17" w:type="dxa"/>
          </w:tcPr>
          <w:p w14:paraId="6D67BA3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29CF95C3" w14:textId="77777777" w:rsidTr="00D1724D">
        <w:trPr>
          <w:trHeight w:val="255"/>
        </w:trPr>
        <w:tc>
          <w:tcPr>
            <w:tcW w:w="2547" w:type="dxa"/>
          </w:tcPr>
          <w:p w14:paraId="5F8DAA1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FEHI </w:t>
            </w:r>
          </w:p>
        </w:tc>
        <w:tc>
          <w:tcPr>
            <w:tcW w:w="855" w:type="dxa"/>
          </w:tcPr>
          <w:p w14:paraId="58C3043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1</w:t>
            </w:r>
          </w:p>
        </w:tc>
        <w:tc>
          <w:tcPr>
            <w:tcW w:w="1555" w:type="dxa"/>
          </w:tcPr>
          <w:p w14:paraId="4C861709" w14:textId="614FDBF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895</w:t>
            </w:r>
          </w:p>
        </w:tc>
        <w:tc>
          <w:tcPr>
            <w:tcW w:w="1134" w:type="dxa"/>
          </w:tcPr>
          <w:p w14:paraId="4F2E98A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02</w:t>
            </w:r>
          </w:p>
        </w:tc>
        <w:tc>
          <w:tcPr>
            <w:tcW w:w="1701" w:type="dxa"/>
          </w:tcPr>
          <w:p w14:paraId="49A3E79C" w14:textId="0FEC3AF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08</w:t>
            </w:r>
          </w:p>
        </w:tc>
        <w:tc>
          <w:tcPr>
            <w:tcW w:w="855" w:type="dxa"/>
          </w:tcPr>
          <w:p w14:paraId="2FF91F7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2</w:t>
            </w:r>
          </w:p>
        </w:tc>
        <w:tc>
          <w:tcPr>
            <w:tcW w:w="1600" w:type="dxa"/>
          </w:tcPr>
          <w:p w14:paraId="03380EBE" w14:textId="3445080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3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63</w:t>
            </w:r>
          </w:p>
        </w:tc>
        <w:tc>
          <w:tcPr>
            <w:tcW w:w="952" w:type="dxa"/>
          </w:tcPr>
          <w:p w14:paraId="189A369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714</w:t>
            </w:r>
          </w:p>
        </w:tc>
        <w:tc>
          <w:tcPr>
            <w:tcW w:w="1817" w:type="dxa"/>
          </w:tcPr>
          <w:p w14:paraId="6F2CEEBC" w14:textId="4C6911F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54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40</w:t>
            </w:r>
          </w:p>
        </w:tc>
      </w:tr>
      <w:tr w:rsidR="007467FA" w:rsidRPr="007467FA" w14:paraId="3D71E1DD" w14:textId="77777777" w:rsidTr="00D1724D">
        <w:trPr>
          <w:trHeight w:val="255"/>
        </w:trPr>
        <w:tc>
          <w:tcPr>
            <w:tcW w:w="2547" w:type="dxa"/>
          </w:tcPr>
          <w:p w14:paraId="1BB1303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5" w:type="dxa"/>
          </w:tcPr>
          <w:p w14:paraId="779431D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555" w:type="dxa"/>
          </w:tcPr>
          <w:p w14:paraId="0B488F86" w14:textId="2CD5591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1134" w:type="dxa"/>
          </w:tcPr>
          <w:p w14:paraId="79B6C4B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</w:p>
        </w:tc>
        <w:tc>
          <w:tcPr>
            <w:tcW w:w="1701" w:type="dxa"/>
          </w:tcPr>
          <w:p w14:paraId="73A6AEA6" w14:textId="6335C20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5</w:t>
            </w:r>
          </w:p>
        </w:tc>
        <w:tc>
          <w:tcPr>
            <w:tcW w:w="855" w:type="dxa"/>
          </w:tcPr>
          <w:p w14:paraId="5C86F96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600" w:type="dxa"/>
          </w:tcPr>
          <w:p w14:paraId="411BFD27" w14:textId="6206712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  <w:tc>
          <w:tcPr>
            <w:tcW w:w="952" w:type="dxa"/>
          </w:tcPr>
          <w:p w14:paraId="69CB953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</w:p>
        </w:tc>
        <w:tc>
          <w:tcPr>
            <w:tcW w:w="1817" w:type="dxa"/>
          </w:tcPr>
          <w:p w14:paraId="4229175B" w14:textId="202961A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1</w:t>
            </w:r>
          </w:p>
        </w:tc>
      </w:tr>
      <w:tr w:rsidR="007467FA" w:rsidRPr="007467FA" w14:paraId="4A42D4F1" w14:textId="77777777" w:rsidTr="00D1724D">
        <w:trPr>
          <w:trHeight w:val="255"/>
        </w:trPr>
        <w:tc>
          <w:tcPr>
            <w:tcW w:w="2547" w:type="dxa"/>
          </w:tcPr>
          <w:p w14:paraId="54F2B30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5" w:type="dxa"/>
          </w:tcPr>
          <w:p w14:paraId="7DCAE1E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555" w:type="dxa"/>
          </w:tcPr>
          <w:p w14:paraId="6B49CE0F" w14:textId="6EF61E4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5</w:t>
            </w:r>
          </w:p>
        </w:tc>
        <w:tc>
          <w:tcPr>
            <w:tcW w:w="1134" w:type="dxa"/>
          </w:tcPr>
          <w:p w14:paraId="0972FFA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701" w:type="dxa"/>
          </w:tcPr>
          <w:p w14:paraId="1BC55F70" w14:textId="4B1154C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855" w:type="dxa"/>
          </w:tcPr>
          <w:p w14:paraId="7DEB1C0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600" w:type="dxa"/>
          </w:tcPr>
          <w:p w14:paraId="3F9E6E24" w14:textId="4449BDC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0</w:t>
            </w:r>
          </w:p>
        </w:tc>
        <w:tc>
          <w:tcPr>
            <w:tcW w:w="952" w:type="dxa"/>
          </w:tcPr>
          <w:p w14:paraId="3BF426D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6</w:t>
            </w:r>
          </w:p>
        </w:tc>
        <w:tc>
          <w:tcPr>
            <w:tcW w:w="1817" w:type="dxa"/>
          </w:tcPr>
          <w:p w14:paraId="2082855C" w14:textId="7E94F0F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5</w:t>
            </w:r>
          </w:p>
        </w:tc>
      </w:tr>
      <w:tr w:rsidR="007467FA" w:rsidRPr="007467FA" w14:paraId="14868AC7" w14:textId="77777777" w:rsidTr="00D1724D">
        <w:trPr>
          <w:trHeight w:val="255"/>
        </w:trPr>
        <w:tc>
          <w:tcPr>
            <w:tcW w:w="2547" w:type="dxa"/>
          </w:tcPr>
          <w:p w14:paraId="00EFF61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5" w:type="dxa"/>
          </w:tcPr>
          <w:p w14:paraId="10BFE62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555" w:type="dxa"/>
          </w:tcPr>
          <w:p w14:paraId="2CEE6428" w14:textId="3177D3F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1134" w:type="dxa"/>
          </w:tcPr>
          <w:p w14:paraId="508511A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</w:p>
        </w:tc>
        <w:tc>
          <w:tcPr>
            <w:tcW w:w="1701" w:type="dxa"/>
          </w:tcPr>
          <w:p w14:paraId="1C03484A" w14:textId="7C5F890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5</w:t>
            </w:r>
          </w:p>
        </w:tc>
        <w:tc>
          <w:tcPr>
            <w:tcW w:w="855" w:type="dxa"/>
          </w:tcPr>
          <w:p w14:paraId="44F9106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600" w:type="dxa"/>
          </w:tcPr>
          <w:p w14:paraId="21F7313C" w14:textId="47E314F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952" w:type="dxa"/>
          </w:tcPr>
          <w:p w14:paraId="2328A14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</w:p>
        </w:tc>
        <w:tc>
          <w:tcPr>
            <w:tcW w:w="1817" w:type="dxa"/>
          </w:tcPr>
          <w:p w14:paraId="68BF78B4" w14:textId="3EFDF24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</w:tr>
      <w:tr w:rsidR="007467FA" w:rsidRPr="007467FA" w14:paraId="5FAFD5D4" w14:textId="77777777" w:rsidTr="00D1724D">
        <w:trPr>
          <w:trHeight w:val="255"/>
        </w:trPr>
        <w:tc>
          <w:tcPr>
            <w:tcW w:w="2547" w:type="dxa"/>
          </w:tcPr>
          <w:p w14:paraId="0886B1A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5" w:type="dxa"/>
          </w:tcPr>
          <w:p w14:paraId="325A712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55" w:type="dxa"/>
          </w:tcPr>
          <w:p w14:paraId="52B4511E" w14:textId="757830C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134" w:type="dxa"/>
          </w:tcPr>
          <w:p w14:paraId="6A98C53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01D2963E" w14:textId="74C8539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855" w:type="dxa"/>
          </w:tcPr>
          <w:p w14:paraId="06DA720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00" w:type="dxa"/>
          </w:tcPr>
          <w:p w14:paraId="05558EE1" w14:textId="5BD48BF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952" w:type="dxa"/>
          </w:tcPr>
          <w:p w14:paraId="3E56FC6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17" w:type="dxa"/>
          </w:tcPr>
          <w:p w14:paraId="2A1E18F2" w14:textId="4758D1D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5C189970" w14:textId="77777777" w:rsidTr="00325BAB">
        <w:trPr>
          <w:trHeight w:val="255"/>
        </w:trPr>
        <w:tc>
          <w:tcPr>
            <w:tcW w:w="2547" w:type="dxa"/>
            <w:tcBorders>
              <w:bottom w:val="single" w:sz="4" w:space="0" w:color="auto"/>
            </w:tcBorders>
          </w:tcPr>
          <w:p w14:paraId="77AAFEA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5F8484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0FA80B9" w14:textId="40170F3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290F7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428B3E" w14:textId="7E80E49C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4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AE482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B70F11B" w14:textId="76B6155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5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6DE64C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94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2CCD53E7" w14:textId="08FF2FE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5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132</w:t>
            </w:r>
          </w:p>
        </w:tc>
      </w:tr>
      <w:tr w:rsidR="007467FA" w:rsidRPr="007467FA" w14:paraId="0E759F21" w14:textId="77777777" w:rsidTr="00325BAB">
        <w:trPr>
          <w:trHeight w:val="14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C3335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9950EF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66BA6FE" w14:textId="108B0A5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F23DF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3FB81F" w14:textId="69E5DCF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987481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5E66BFC" w14:textId="7C1A137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3C9682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4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0AD968E" w14:textId="0718A7C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8</w:t>
            </w:r>
          </w:p>
        </w:tc>
      </w:tr>
    </w:tbl>
    <w:p w14:paraId="51666AC9" w14:textId="402A16BB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 xml:space="preserve">*Models were adjusted for age, sex, ethnicity, household composition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</w:t>
      </w:r>
    </w:p>
    <w:p w14:paraId="6B50BF17" w14:textId="1DBCD996" w:rsidR="00B647E3" w:rsidRPr="007467FA" w:rsidRDefault="00044490" w:rsidP="003D2D2B">
      <w:pPr>
        <w:spacing w:after="0"/>
        <w:rPr>
          <w:lang w:val="en-US"/>
        </w:rPr>
      </w:pPr>
      <w:r w:rsidRPr="007467FA">
        <w:rPr>
          <w:lang w:val="en-US"/>
        </w:rPr>
        <w:t xml:space="preserve">FEHI = food environment healthiness index </w:t>
      </w:r>
    </w:p>
    <w:sectPr w:rsidR="00B647E3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4A0DB400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2D2B">
          <w:rPr>
            <w:noProof/>
          </w:rPr>
          <w:t>2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2D2B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23B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E4284-BB95-4101-BED3-E56BC4A43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8:00Z</dcterms:created>
  <dcterms:modified xsi:type="dcterms:W3CDTF">2024-09-25T11:58:00Z</dcterms:modified>
</cp:coreProperties>
</file>